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F5F73" w14:textId="5324FC08" w:rsidR="00C94794" w:rsidRDefault="00C94794" w:rsidP="00C94794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63727033"/>
      <w:bookmarkStart w:id="1" w:name="_Hlk154265790"/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S1 </w:t>
      </w:r>
      <w:r>
        <w:rPr>
          <w:rFonts w:ascii="Times New Roman" w:hAnsi="Times New Roman" w:cs="Times New Roman"/>
          <w:sz w:val="20"/>
          <w:szCs w:val="20"/>
        </w:rPr>
        <w:t xml:space="preserve">Analysis of GEE for the comparison of outcomes </w:t>
      </w:r>
      <w:bookmarkStart w:id="2" w:name="_Hlk163727087"/>
      <w:r>
        <w:rPr>
          <w:rFonts w:ascii="Times New Roman" w:hAnsi="Times New Roman" w:cs="Times New Roman"/>
          <w:sz w:val="20"/>
          <w:szCs w:val="20"/>
        </w:rPr>
        <w:t xml:space="preserve">for </w:t>
      </w:r>
      <w:bookmarkStart w:id="3" w:name="_Hlk163762800"/>
      <w:r w:rsidRPr="00C94794">
        <w:rPr>
          <w:rFonts w:ascii="Times New Roman" w:hAnsi="Times New Roman" w:cs="Times New Roman"/>
          <w:sz w:val="20"/>
          <w:szCs w:val="20"/>
        </w:rPr>
        <w:t>esophageal</w:t>
      </w:r>
      <w:r>
        <w:rPr>
          <w:rFonts w:ascii="Times New Roman" w:hAnsi="Times New Roman" w:cs="Times New Roman"/>
          <w:sz w:val="20"/>
          <w:szCs w:val="20"/>
        </w:rPr>
        <w:t xml:space="preserve"> cancer patients</w:t>
      </w:r>
      <w:bookmarkEnd w:id="0"/>
      <w:bookmarkEnd w:id="2"/>
      <w:bookmarkEnd w:id="3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9"/>
        <w:gridCol w:w="874"/>
        <w:gridCol w:w="1686"/>
        <w:gridCol w:w="934"/>
        <w:gridCol w:w="1218"/>
        <w:gridCol w:w="975"/>
      </w:tblGrid>
      <w:tr w:rsidR="00C94794" w14:paraId="68511FC3" w14:textId="77777777" w:rsidTr="009177CB">
        <w:trPr>
          <w:trHeight w:val="280"/>
        </w:trPr>
        <w:tc>
          <w:tcPr>
            <w:tcW w:w="15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6FD0B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_Hlk163759664"/>
            <w:bookmarkEnd w:id="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659B3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C0589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D4CFB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F2ED2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d’s χ2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40F06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C94794" w14:paraId="6C1B4E93" w14:textId="77777777" w:rsidTr="009177CB">
        <w:trPr>
          <w:trHeight w:val="280"/>
        </w:trPr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3C59BB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ychological distress-DT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4AFEE7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19E96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DC2F3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CB1AD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92C0A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4794" w14:paraId="62D9BF96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6EA26086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65DF016" w14:textId="5D476C1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794D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CD05C20" w14:textId="6A710FC2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5, 4.61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06B1331" w14:textId="3F0D8E7E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794D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6CBF0ED" w14:textId="19113DCD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.65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8E6A1CC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3F6668C9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5697CB56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8608706" w14:textId="587C2E2C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28B06B" w14:textId="20CA4F64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, 1.23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604DE67" w14:textId="02F7D6BA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3D4CD9D" w14:textId="5CDBECFF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5E0E2B8" w14:textId="423B283E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794D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C94794" w14:paraId="11FAB699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56CECCD9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69574E7" w14:textId="670B8B44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EB2941D" w14:textId="79D0FDDB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, 1.02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3E90056" w14:textId="55213BC8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CBEE158" w14:textId="4E8DB0AA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9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1D7E1B5" w14:textId="4100A780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794D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C94794" w14:paraId="55DA0FE0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5A3BB6E4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FE42238" w14:textId="7175F37F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E018C92" w14:textId="098C3642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, 1.87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C7A88CC" w14:textId="58ECD90F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3DE9FB9" w14:textId="4E08F7AA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7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EA25D17" w14:textId="49EA28B4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94794" w14:paraId="7E51B32B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299FDA05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47BBCE4" w14:textId="417EFC2A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0A772E" w14:textId="6DA1D684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1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E8AFF66" w14:textId="7577CAB2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5749DD0" w14:textId="3BDDFE16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1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5D6D90D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6F47DE0D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1F536498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D46EB51" w14:textId="204F480B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3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4BE62F0" w14:textId="62E0B10C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8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</w:t>
            </w:r>
            <w:r w:rsidRPr="00F578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3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6E642DE" w14:textId="7FEE5A8D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8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AA00289" w14:textId="5E08B540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88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78E0AFA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8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3AC8BD53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331E92A2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-GAD-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6EC18B5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A7CB903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DD27916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E7C2865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C2677A5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4794" w14:paraId="3EF478BB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4213DE76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F4A2F62" w14:textId="4ADE0F42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1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C088643" w14:textId="4C062460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7, 6.29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E139300" w14:textId="1A9F7B4A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FFB5EF6" w14:textId="2A61F092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1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976D5C9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62F0BCC5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43C86950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A7CF18F" w14:textId="0ADF2183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64BF070" w14:textId="129928C5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1, 2.57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A53CB55" w14:textId="7EB05978" w:rsidR="00C94794" w:rsidRDefault="00BA4873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BAC6322" w14:textId="702CE435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A48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F63CE5D" w14:textId="3FF307CE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C94794" w14:paraId="3B0DB8D2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4886BC7D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3F9E8F7" w14:textId="61A00085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56B389A" w14:textId="3E5BE45D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3, 1.79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D6742F1" w14:textId="7C615700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D7FC69B" w14:textId="0A900EB0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9F304D9" w14:textId="488C9C46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C94794" w14:paraId="2FF57F0C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18782EC7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5A73DA4" w14:textId="0F325390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BF4A302" w14:textId="3BD717DD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, 3.55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31E42D1" w14:textId="73DA4CEA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AF62384" w14:textId="68C97A84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5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FBD65C1" w14:textId="2CE46929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94794" w14:paraId="4806067C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7817B258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021C2A5" w14:textId="71698D29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A350456" w14:textId="0D8BB1C3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EF453A0" w14:textId="349CFE07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E38E8AE" w14:textId="144EEE72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8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784346F4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03666371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2A33A907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AE82D30" w14:textId="193CFDE0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81A5464" w14:textId="2F0C07B5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52464E3" w14:textId="0D4D465D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03F02CC" w14:textId="171EEFFA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7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C5B3DFF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2672ABEC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0A0186A6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lf-efficacy-GSES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797424D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0D7866D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74CC036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676D5CD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7F4D3EB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4794" w14:paraId="016D9657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183A5680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1153735" w14:textId="0AFA668C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5F3A366" w14:textId="06AA4894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D07445" w14:textId="153ABF22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E094A6A" w14:textId="77A62C28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.56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578AC10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58FE4EBA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642D47BE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8263072" w14:textId="3D3BE7B2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C1D645A" w14:textId="7931325E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8, 0.13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E9F897D" w14:textId="3128F755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96A7479" w14:textId="2D8F639B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4032DBC" w14:textId="6F64BF65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</w:tr>
      <w:tr w:rsidR="00C94794" w14:paraId="1C40DA1F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2F1F0FB6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5AA804C" w14:textId="511EDEC2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908D2E2" w14:textId="3AFB33B3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8, -0.06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8ED177" w14:textId="1F42EBAD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FF1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C067FE6" w14:textId="799B4A8F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06560D7" w14:textId="2B1993FE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C94794" w14:paraId="3A189DF3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7EFC8BB5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988A4A7" w14:textId="42DA0C08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2164EC" w14:textId="6055D6D2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3, -0.24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E298BCB" w14:textId="014B2ACB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AE4F7B0" w14:textId="3FACDA79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7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CFEE80A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0D690419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5D7056B5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9BB3904" w14:textId="27C71177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E87316F" w14:textId="5B39D6E8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, 0.53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3804725" w14:textId="6F616933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B36056B" w14:textId="3DFB61D3" w:rsidR="00C94794" w:rsidRDefault="00FF12BB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3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27AD5CE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7C5921BD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10CEF8C5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F2A4E31" w14:textId="5008FFE9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506A995" w14:textId="2BD165AE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2, 0.99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A495AB" w14:textId="5F9FA762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40E811C" w14:textId="7C9222E0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1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B7BEDA9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4607EFEF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02705C74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tivation-</w:t>
            </w:r>
            <w:bookmarkStart w:id="5" w:name="_Hlk154258686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DS-A</w:t>
            </w:r>
            <w:bookmarkEnd w:id="5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B978D4F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014C7E5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84595DF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0938B9D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75FECB0" w14:textId="77777777" w:rsidR="00C94794" w:rsidRDefault="00C94794" w:rsidP="009177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94794" w14:paraId="71290FBA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398C6F0E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B8D2DA6" w14:textId="25448CCB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33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21D10AC" w14:textId="38CC16DA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45, 33.56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0156862" w14:textId="445D7202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0523F89" w14:textId="1507AD0C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.48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E5C2CA2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12788E23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4F4D3A58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0C431D6" w14:textId="3A77C44F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3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1B8BFD9" w14:textId="4949091E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58, 0.69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7A4D143" w14:textId="1B75775E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8FC9A41" w14:textId="13944F99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DB6A22D" w14:textId="10AE30AE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C94794" w14:paraId="2EE54FAA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35F19CDF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11BEDC8" w14:textId="00A787A6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</w:t>
            </w:r>
            <w:r w:rsidR="00D33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77DD22B" w14:textId="22C5667A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</w:t>
            </w:r>
            <w:r w:rsidR="00D33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D33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F4A486" w14:textId="348572C3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458678C" w14:textId="5F605055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6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E89288C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687AE65C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2E2DE734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20B8371" w14:textId="1EC346D0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D337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EBE5FD0" w14:textId="269556E1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46, -3.54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86E9FA1" w14:textId="0CB7173F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6EEC112" w14:textId="3213757C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0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071CAB9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45EB005A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4DE43861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753BCBA" w14:textId="2F61ECE5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27BFD17" w14:textId="0E89FA3E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7, 8.72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9A94D2D" w14:textId="3691F067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F026788" w14:textId="2D00A9EA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5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A4A7803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94794" w14:paraId="7843A0C8" w14:textId="77777777" w:rsidTr="009177CB">
        <w:trPr>
          <w:trHeight w:val="280"/>
        </w:trPr>
        <w:tc>
          <w:tcPr>
            <w:tcW w:w="1577" w:type="pct"/>
            <w:shd w:val="clear" w:color="auto" w:fill="auto"/>
            <w:noWrap/>
            <w:vAlign w:val="center"/>
          </w:tcPr>
          <w:p w14:paraId="637960CC" w14:textId="77777777" w:rsidR="00C94794" w:rsidRDefault="00C94794" w:rsidP="009177CB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28365B9" w14:textId="0CBF8151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6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5E24E76" w14:textId="645CAA62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02, 16.02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5E8E00F" w14:textId="118D1EAA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1E8551A" w14:textId="4FB6942F" w:rsidR="00C94794" w:rsidRDefault="00D337E7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4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9157C04" w14:textId="77777777" w:rsidR="00C94794" w:rsidRDefault="00C94794" w:rsidP="009177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bookmarkEnd w:id="4"/>
    </w:tbl>
    <w:p w14:paraId="04637EF6" w14:textId="77777777" w:rsidR="00C94794" w:rsidRDefault="00C94794"/>
    <w:p w14:paraId="576812C8" w14:textId="77777777" w:rsidR="00D337E7" w:rsidRDefault="00D337E7">
      <w:pPr>
        <w:rPr>
          <w:rFonts w:hint="eastAsia"/>
        </w:rPr>
      </w:pPr>
    </w:p>
    <w:p w14:paraId="3B9A8620" w14:textId="77777777" w:rsidR="00D337E7" w:rsidRDefault="00D337E7"/>
    <w:p w14:paraId="686103C2" w14:textId="77777777" w:rsidR="00D337E7" w:rsidRDefault="00D337E7"/>
    <w:p w14:paraId="038FE2A9" w14:textId="77777777" w:rsidR="00D337E7" w:rsidRDefault="00D337E7"/>
    <w:p w14:paraId="418F52DB" w14:textId="77777777" w:rsidR="00D337E7" w:rsidRDefault="00D337E7"/>
    <w:p w14:paraId="3823E75E" w14:textId="77777777" w:rsidR="00D337E7" w:rsidRDefault="00D337E7"/>
    <w:p w14:paraId="508C34A2" w14:textId="3A2FD891" w:rsidR="00D337E7" w:rsidRPr="00D337E7" w:rsidRDefault="00C94794" w:rsidP="00C9479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D337E7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337E7">
        <w:rPr>
          <w:rFonts w:ascii="Times New Roman" w:hAnsi="Times New Roman" w:cs="Times New Roman"/>
          <w:sz w:val="20"/>
          <w:szCs w:val="20"/>
        </w:rPr>
        <w:t xml:space="preserve">Analysis of GEE for the comparison of outcomes for </w:t>
      </w:r>
      <w:r w:rsidR="00D337E7">
        <w:rPr>
          <w:rFonts w:ascii="Times New Roman" w:hAnsi="Times New Roman" w:cs="Times New Roman"/>
          <w:sz w:val="20"/>
          <w:szCs w:val="20"/>
        </w:rPr>
        <w:t>gastric</w:t>
      </w:r>
      <w:r w:rsidR="00D337E7">
        <w:rPr>
          <w:rFonts w:ascii="Times New Roman" w:hAnsi="Times New Roman" w:cs="Times New Roman"/>
          <w:sz w:val="20"/>
          <w:szCs w:val="20"/>
        </w:rPr>
        <w:t xml:space="preserve"> cancer patien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9"/>
        <w:gridCol w:w="874"/>
        <w:gridCol w:w="1686"/>
        <w:gridCol w:w="934"/>
        <w:gridCol w:w="1218"/>
        <w:gridCol w:w="975"/>
      </w:tblGrid>
      <w:tr w:rsidR="00D337E7" w14:paraId="2AD00080" w14:textId="77777777" w:rsidTr="00D337E7">
        <w:trPr>
          <w:trHeight w:val="280"/>
          <w:tblHeader/>
        </w:trPr>
        <w:tc>
          <w:tcPr>
            <w:tcW w:w="15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8FF58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8A684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8DDBC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F4F96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D029C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d’s χ2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A01B4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D337E7" w14:paraId="66650F3A" w14:textId="77777777" w:rsidTr="00D337E7">
        <w:trPr>
          <w:trHeight w:val="280"/>
          <w:tblHeader/>
        </w:trPr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00B7D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ychological distress-DT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B57DD8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A9B398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5B85D2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9743A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C8B9E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337E7" w14:paraId="4F8FAFEA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4E0622B3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C6E05D1" w14:textId="7D5A2D32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6E2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3E20623" w14:textId="11557656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3, 4.95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1120CB6" w14:textId="4FE1E665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C7E6B18" w14:textId="08F2FD20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.11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8DF74C7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30A24943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565C71A2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3803496" w14:textId="3DAABAE5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86E2513" w14:textId="294E9027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4, 0.77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49127CA" w14:textId="4BEC3212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FB03AB7" w14:textId="0635B144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6C93926" w14:textId="6645A29F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D337E7" w14:paraId="60BFF3F8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5CE15CBD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CAFB0DA" w14:textId="0268BD9D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B206E25" w14:textId="7B868969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7, 0.46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2E37D6" w14:textId="1412D4F0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62107FF" w14:textId="57D9458F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C3CBA33" w14:textId="575D9155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</w:tr>
      <w:tr w:rsidR="00D337E7" w14:paraId="2B898543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3EFF48D6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29A081E" w14:textId="4A92687C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364096" w14:textId="21AA9C24" w:rsidR="00D337E7" w:rsidRDefault="006E2C0D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390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, 1.04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58A498" w14:textId="1C03A5A5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9AF167D" w14:textId="6805802F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CFE86E2" w14:textId="5634FB43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</w:tr>
      <w:tr w:rsidR="00D337E7" w14:paraId="73C34308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55CA2A2A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7C06A65" w14:textId="5D907D14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4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BBE7610" w14:textId="43F6975F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0, -0.81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4C427B2" w14:textId="2D11609D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4339003" w14:textId="256602AF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2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9288D59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40EE3CF4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24EF707C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0BB1227" w14:textId="55AE3C9B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7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3B4121F" w14:textId="7F5B36FA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10, -2.34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E2812B1" w14:textId="157C5BFD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261EBA3" w14:textId="5975C55D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9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199B62A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8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3D43A22B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0EA5325D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-GAD-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289C577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A696277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7F32901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678C090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1802CCD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337E7" w14:paraId="649F8A97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66B12276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483F6B7" w14:textId="74503203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59C88E5" w14:textId="40DBC76B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2, 7.89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13C9ECC" w14:textId="1DBC76B2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DA4B746" w14:textId="1147999C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9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317D6FE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13E26791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5794A529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C90FBB8" w14:textId="4DA44E46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115BC46" w14:textId="4A8B4F6D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7, 2.74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9E4C224" w14:textId="38BAE252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7F8AA74" w14:textId="5F1322CE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9B01A01" w14:textId="1E59BC23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D337E7" w14:paraId="2EB083F6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6FABD8ED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EADDF3B" w14:textId="7C9BEB33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F5999E5" w14:textId="54672697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6, 1.73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B71E0A1" w14:textId="0FA7D683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AC32C53" w14:textId="1DB262F7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C882999" w14:textId="3BF22A0B" w:rsidR="00D337E7" w:rsidRDefault="003903D4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D337E7" w14:paraId="4ED94DAE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44C342BE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1E44CB7" w14:textId="239E8DBD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E5FCC36" w14:textId="595449F1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, 3.0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C2A3B9D" w14:textId="761BF672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B3DC396" w14:textId="4803B195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B852B42" w14:textId="0C069E21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D337E7" w14:paraId="7DF02326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0185E9BA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9642C10" w14:textId="69D58A8B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3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2FB0AB9" w14:textId="408D48FB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64, -2.60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3D7474A" w14:textId="19D92D32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4D6CF95" w14:textId="2289D033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1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FE6379C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07A74ED8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008173F3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149F099" w14:textId="44E2404A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1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C9FBD5B" w14:textId="6210E8FF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596, -4.43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7300BA1" w14:textId="24B6E40C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93B2090" w14:textId="39C03E73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7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C5D0576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72FB5245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3888792E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lf-efficacy-GSES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69DA2D7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87CF6BC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D1261F6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5450823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456049B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337E7" w14:paraId="0E8E4A21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2E902877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B6D1965" w14:textId="16F75379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EB2D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374326C" w14:textId="7F098CD3" w:rsidR="00D337E7" w:rsidRDefault="00EB2D0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1, 2.72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BF4775" w14:textId="55E27C2B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4250E65" w14:textId="405152A2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.99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7CA6300C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5A60D84C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03BE7A95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D714826" w14:textId="64A05FA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DE99F1D" w14:textId="32C2A3C3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0, 0.37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689F60C" w14:textId="44C70CB6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5B11462" w14:textId="6ACA282A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567CE43" w14:textId="3D257E9B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</w:tr>
      <w:tr w:rsidR="00D337E7" w14:paraId="5F379A28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5056D465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E1EF90A" w14:textId="6C004C8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544C002" w14:textId="0158B2A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1, -0.03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9870296" w14:textId="793E93DD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B7B2A0D" w14:textId="74BD17CE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F0934B3" w14:textId="18F1D7B0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D337E7" w14:paraId="31B87BA8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7321D648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4267B9E" w14:textId="0078EB4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3615928" w14:textId="1D7DFA7D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6, -0.10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8A617A4" w14:textId="6EF9AC73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6E5CCB1" w14:textId="77517C73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8EA5B2C" w14:textId="28B72C61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D337E7" w14:paraId="571D1FE4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0D6C9940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A3FEF17" w14:textId="2E4536F7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C3F9BC" w14:textId="07E7354E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, 0.56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50537F" w14:textId="71A6439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2A023CE" w14:textId="2717B0DD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7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48A4244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0389B76F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135D61F8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0842F67" w14:textId="59B0E0F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A1B40C2" w14:textId="3932FA2B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, 0.96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90311D" w14:textId="24953611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0B8F448" w14:textId="5CEF0605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3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2806AB0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6621D030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554EDA77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tivation-BADS-A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D1FE976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C4C32BA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242E1C2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ADBC7AA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C8785B9" w14:textId="77777777" w:rsidR="00D337E7" w:rsidRDefault="00D337E7" w:rsidP="005F3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337E7" w14:paraId="4B6D496B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3A3CB44E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5DDD945" w14:textId="7BAA43E6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15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AE50A19" w14:textId="2C202653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50, 31.78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FC15FB5" w14:textId="39ECD1D4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881A20E" w14:textId="780CE0E7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.86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032E44D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5D82AE65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3AA679D8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†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F9D237F" w14:textId="6B32ED4E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A67724F" w14:textId="4A5E0A7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52, 4.67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D99433A" w14:textId="144A8271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BB4CB95" w14:textId="68663935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1F2DFDC" w14:textId="2FAEE4AC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D337E7" w14:paraId="351C320D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796950BA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84ADFF6" w14:textId="281E9346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3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B7ECBE4" w14:textId="5EE1039B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0, 0.14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A60B667" w14:textId="4BB632DB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B427FAF" w14:textId="0D1A9A3E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5129367D" w14:textId="6C37A8D6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D337E7" w14:paraId="065F9CA7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15B8F1FE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‡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3286BDF" w14:textId="402F5ED3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78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0BF389A" w14:textId="07CDE881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78, -0.67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2EB700B" w14:textId="1AF81DD5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D3638D3" w14:textId="529A0BFD" w:rsidR="00D337E7" w:rsidRDefault="00476571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42EE6F9" w14:textId="01E869B1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D337E7" w14:paraId="669E52CB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1D095D01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B41BAE5" w14:textId="49E03FC3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3AB9A43" w14:textId="630DF33E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0, 8.65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949E997" w14:textId="4892A61A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392F30A" w14:textId="5FAE32E5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2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77828E69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337E7" w14:paraId="4B493366" w14:textId="77777777" w:rsidTr="00D337E7">
        <w:trPr>
          <w:trHeight w:val="280"/>
          <w:tblHeader/>
        </w:trPr>
        <w:tc>
          <w:tcPr>
            <w:tcW w:w="1577" w:type="pct"/>
            <w:shd w:val="clear" w:color="auto" w:fill="auto"/>
            <w:noWrap/>
            <w:vAlign w:val="center"/>
          </w:tcPr>
          <w:p w14:paraId="62DB314D" w14:textId="77777777" w:rsidR="00D337E7" w:rsidRDefault="00D337E7" w:rsidP="005F325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(exp)*time (T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§</w:t>
            </w:r>
            <w:proofErr w:type="gramEnd"/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DFF44F9" w14:textId="15141D4A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06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505AA73" w14:textId="1E7D12BA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8, 14.46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568B4C7" w14:textId="7FB9BAAA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CEBF634" w14:textId="53217033" w:rsidR="00D337E7" w:rsidRDefault="00247080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2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35126C5" w14:textId="77777777" w:rsidR="00D337E7" w:rsidRDefault="00D337E7" w:rsidP="005F32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7FBADD53" w14:textId="77777777" w:rsidR="00C94794" w:rsidRPr="00D337E7" w:rsidRDefault="00C94794" w:rsidP="00C9479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C8CD11D" w14:textId="77777777" w:rsidR="00C94794" w:rsidRPr="00C94794" w:rsidRDefault="00C94794" w:rsidP="00C9479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4BC5F4D" w14:textId="77777777" w:rsidR="00C94794" w:rsidRPr="00C94794" w:rsidRDefault="00C94794"/>
    <w:sectPr w:rsidR="00C94794" w:rsidRPr="00C94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8F07EE" w14:textId="77777777" w:rsidR="000B22D9" w:rsidRDefault="000B22D9" w:rsidP="00C94794">
      <w:r>
        <w:separator/>
      </w:r>
    </w:p>
  </w:endnote>
  <w:endnote w:type="continuationSeparator" w:id="0">
    <w:p w14:paraId="438E513B" w14:textId="77777777" w:rsidR="000B22D9" w:rsidRDefault="000B22D9" w:rsidP="00C94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DB0F6" w14:textId="77777777" w:rsidR="000B22D9" w:rsidRDefault="000B22D9" w:rsidP="00C94794">
      <w:r>
        <w:separator/>
      </w:r>
    </w:p>
  </w:footnote>
  <w:footnote w:type="continuationSeparator" w:id="0">
    <w:p w14:paraId="3C80AAF8" w14:textId="77777777" w:rsidR="000B22D9" w:rsidRDefault="000B22D9" w:rsidP="00C94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3D2"/>
    <w:rsid w:val="000B22D9"/>
    <w:rsid w:val="00247080"/>
    <w:rsid w:val="002E17A2"/>
    <w:rsid w:val="003903D4"/>
    <w:rsid w:val="003B5549"/>
    <w:rsid w:val="00476571"/>
    <w:rsid w:val="006E2C0D"/>
    <w:rsid w:val="00794D2C"/>
    <w:rsid w:val="00AD41FB"/>
    <w:rsid w:val="00BA4873"/>
    <w:rsid w:val="00C94794"/>
    <w:rsid w:val="00D337E7"/>
    <w:rsid w:val="00D353D2"/>
    <w:rsid w:val="00E52494"/>
    <w:rsid w:val="00EB2D07"/>
    <w:rsid w:val="00FF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885C9"/>
  <w15:chartTrackingRefBased/>
  <w15:docId w15:val="{F1FE08C4-B322-457D-959B-655A417D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7E7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79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94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79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947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泽 黄</dc:creator>
  <cp:keywords/>
  <dc:description/>
  <cp:lastModifiedBy>润泽 黄</cp:lastModifiedBy>
  <cp:revision>4</cp:revision>
  <dcterms:created xsi:type="dcterms:W3CDTF">2024-04-11T03:18:00Z</dcterms:created>
  <dcterms:modified xsi:type="dcterms:W3CDTF">2024-04-11T15:29:00Z</dcterms:modified>
</cp:coreProperties>
</file>